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9336"/>
      </w:tblGrid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ja-JP"/>
              </w:rPr>
            </w:pPr>
            <w:r>
              <w:rPr>
                <w:b/>
                <w:bCs/>
                <w:color w:val="000000"/>
                <w:lang w:val="en-US" w:eastAsia="ja-JP"/>
              </w:rPr>
              <w:t>Primer name</w:t>
            </w:r>
          </w:p>
        </w:tc>
        <w:tc>
          <w:tcPr>
            <w:tcW w:w="933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 w:eastAsia="ja-JP"/>
              </w:rPr>
            </w:pPr>
            <w:r>
              <w:rPr>
                <w:b/>
                <w:bCs/>
                <w:color w:val="000000"/>
                <w:lang w:val="en-US" w:eastAsia="ja-JP"/>
              </w:rPr>
              <w:t>5' to 3' sequence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AK1_4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CATGACATCATCATCATTCG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AK1_4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ATTTTGCAGTTTTGCCAACA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KK1-1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TGGCTCAGAAGAAAACCACAG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KK1-1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 xml:space="preserve">CTGCTCCACTTCTGTTTCCAC 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RI1-301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CATCGAAATCTTGTGCCTCTT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RI1-301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GAACGTAACCCGGTGTACCA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AK1_dCAPS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AAGAGGGCTTGCGTATTTACATGATCAGT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AK1_dCAPS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GAGGCGAGCAAGATCAAAAG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EFR_KD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AAGTTCTGTTTCAGGGCCCGGCCAGTGATGGTAACCCAT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EFR_KD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ATGGTCTAGAAAGCTTTACATAGTATGCATGTCCGTATTTAACAT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FLS2_KD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AAGTTCTGTTTCAGGGCCCGGAAAATTCATCAGAGTCCTCATTACCG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FLS2_KD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ATGGTCTAGAAAGCTTTAAACTTCTCGATCCTCGTTACGAT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RI1_KD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AAGTTCTGTTTCAGGGCCCGGGTAGAGAGATGAGGAAGAGACG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RI1_KD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ATGGTCTAGAAAGCTTTATAATTTTCCTTCAGGAACTTCTTTTATA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AK1_gateway_start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CACCATGGAACGAAGATTAATGATCCCTTGCTT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AK1_nostop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TCTTGGACCCGAGGGGTATTCGTTTT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EFR_gateway_start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CACCATGAAGCTGTCCTTTTCACTTG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EFR_nostop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CATAGTATGCATGTCCGTATTTAACATC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RI1_gateway_start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CACCATGAAGACTTTTTCAAGCTTCTTTCT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RI1_nostop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TAATTTTCCTTCAGGAACTTCTTTTATA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FLS2_gateway_start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CACCATGAAGTTACTCTCAAAGACCTTTTTG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FLS2_nostop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AACTTCTCGATCCTCGTTACGAT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AK1_(C408Y)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GAGGGCTTGCGTATTTACATGATCATTACGACCCAAAGATTATTCATCGAGATGTG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AK1_(C408Y)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CACATCTCGATGAATAATCTTTGGGTCGTAATGATCATGTAAATACGCAAGCCCT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AK1_(D416N)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CCCAAAGATTATTCATCGAAATGTGAAAGCTGCAAATATTTTGTTG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AK1_(D416N)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CAACAAAATATTTGCAGCTTTCACATTTCGATGAATAATCTTTGGG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EFR_(D848N)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GACCCTGTAGCTCACTGTAATATTAAGCCAAGCAACA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EFR_(D848N)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TGTTGCTTGGCTTAATATTACAGTGAGCTACAGGGT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FLS2_(D997N)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GGTTTTCCCATCGTTCATTGTAATCTGAAGCCAGCTAATATACT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FLS2_(D997N)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GAGTATATTAGCTGGCTTCAGATTACAATGAACGATGGGAAAACC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RI1_(D1009N)_F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GTCCGCATATCATCCACAGAAACATGAAATCCAGTAATGTGTTG</w:t>
            </w:r>
          </w:p>
        </w:tc>
      </w:tr>
      <w:tr>
        <w:trPr>
          <w:trHeight w:val="315" w:hRule="atLeast"/>
        </w:trPr>
        <w:tc>
          <w:tcPr>
            <w:tcW w:w="2549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BRI1_(D1009N)_R</w:t>
            </w:r>
          </w:p>
        </w:tc>
        <w:tc>
          <w:tcPr>
            <w:tcW w:w="9336" w:type="dxa"/>
            <w:tcBorders/>
          </w:tcPr>
          <w:p>
            <w:pPr>
              <w:pStyle w:val="Normal"/>
              <w:rPr>
                <w:color w:val="000000"/>
                <w:lang w:val="en-US" w:eastAsia="ja-JP"/>
              </w:rPr>
            </w:pPr>
            <w:r>
              <w:rPr>
                <w:color w:val="000000"/>
                <w:lang w:val="en-US" w:eastAsia="ja-JP"/>
              </w:rPr>
              <w:t>CAACACATTACTGGATTTCATGTTTCTGTGGATGATATGCGGA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Table S2: Primers used in this stud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4T19:16:00Z</dcterms:created>
  <dc:creator>schwessb</dc:creator>
  <dc:description/>
  <cp:keywords/>
  <dc:language>en-US</dc:language>
  <cp:lastModifiedBy>NBI Computing</cp:lastModifiedBy>
  <dcterms:modified xsi:type="dcterms:W3CDTF">2011-03-11T16:43:00Z</dcterms:modified>
  <cp:revision>3</cp:revision>
  <dc:subject/>
  <dc:title>Primer name</dc:title>
</cp:coreProperties>
</file>